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eastAsia="楷体" w:cs="Calibri"/>
          <w:sz w:val="24"/>
        </w:rPr>
      </w:pPr>
      <w:r>
        <w:rPr>
          <w:rFonts w:eastAsia="楷体" w:cs="Calibri"/>
          <w:b/>
          <w:bCs/>
          <w:sz w:val="24"/>
        </w:rPr>
        <w:t>Table S6</w:t>
      </w:r>
      <w:r>
        <w:rPr>
          <w:rFonts w:eastAsia="楷体" w:cs="Calibri"/>
          <w:sz w:val="24"/>
        </w:rPr>
        <w:t xml:space="preserve"> </w:t>
      </w:r>
      <w:r>
        <w:rPr>
          <w:rFonts w:eastAsia="楷体" w:cs="Calibri"/>
          <w:bCs/>
          <w:sz w:val="24"/>
        </w:rPr>
        <w:t>List of top 50 up-regulated proteins in HGSC groups</w:t>
      </w:r>
    </w:p>
    <w:tbl>
      <w:tblPr>
        <w:tblW w:w="99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3"/>
        <w:gridCol w:w="2795"/>
        <w:gridCol w:w="1120"/>
        <w:gridCol w:w="1144"/>
        <w:gridCol w:w="1186"/>
        <w:gridCol w:w="831"/>
      </w:tblGrid>
      <w:tr>
        <w:trPr>
          <w:trHeight w:val="525" w:hRule="atLeast"/>
        </w:trPr>
        <w:tc>
          <w:tcPr>
            <w:tcW w:w="28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2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sequence coverage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molecular weight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 xml:space="preserve">Isoelectric point 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</w:p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atio</w:t>
            </w:r>
          </w:p>
        </w:tc>
      </w:tr>
      <w:tr>
        <w:trPr>
          <w:trHeight w:val="105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Interferon-induced GTP-binding</w:t>
              <w:br/>
              <w:t xml:space="preserve">protein Mx1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20591|MX1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7.1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5.5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.91</w:t>
            </w:r>
          </w:p>
        </w:tc>
      </w:tr>
      <w:tr>
        <w:trPr>
          <w:trHeight w:val="765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Hydroxymethylglutaryl-CoA synthase, cytoplasmic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01581|HMCS1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.7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7.2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2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43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0"/>
                <w:sz w:val="20"/>
                <w:szCs w:val="20"/>
              </w:rPr>
              <w:t>Guanylate-binding protein 1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32455|GBP1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4.7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7.9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9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.44</w:t>
            </w:r>
          </w:p>
        </w:tc>
      </w:tr>
      <w:tr>
        <w:trPr>
          <w:trHeight w:val="102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ignal transducer and activator of  transcription 1-alpha/beta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42224|STAT1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2.4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7.3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7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.28</w:t>
            </w:r>
          </w:p>
        </w:tc>
      </w:tr>
      <w:tr>
        <w:trPr>
          <w:trHeight w:val="393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DNA topoisomerase 2-alpha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11388|TOP2A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7.4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4.3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8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45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0"/>
                <w:sz w:val="20"/>
                <w:szCs w:val="20"/>
              </w:rPr>
              <w:t>Stathmin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16949|STMN1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1.8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33</w:t>
            </w:r>
          </w:p>
        </w:tc>
      </w:tr>
      <w:tr>
        <w:trPr>
          <w:trHeight w:val="765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DNA replication licensing factor MCM2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49736|MCM2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1.5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1.8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3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3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Proliferation marker protein Ki-67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46013|KI67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.9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58.6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.4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13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Ferritin light chain  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2792|FRIL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0.8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.0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13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Galectin-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56470|LEG4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.2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5.9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.2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82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Carbonic anhydrase 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0915|CAH1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5.2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8.8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5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78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Hemoglobin subunit delta   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2042|HBD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9.3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6.0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.8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77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Amine oxidase [flavin-containing] A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21397|AOFA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9.1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9.6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.9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68</w:t>
            </w:r>
          </w:p>
        </w:tc>
      </w:tr>
      <w:tr>
        <w:trPr>
          <w:trHeight w:val="725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 xml:space="preserve">*Asparagine synthetase [glutamine-hydrolyzing]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8243|ASNS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4.3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3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59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Spectrin beta chain, erythrocytic  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11277|SPTB1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1.1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46.4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1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42</w:t>
            </w:r>
          </w:p>
        </w:tc>
      </w:tr>
      <w:tr>
        <w:trPr>
          <w:trHeight w:val="765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DNA replication licensing factor MCM7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33993|MCM7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1.4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1.3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0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34</w:t>
            </w:r>
          </w:p>
        </w:tc>
      </w:tr>
      <w:tr>
        <w:trPr>
          <w:trHeight w:val="68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HLA class II histocompatibility antigen, DRB1-12 beta chain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5IE3|2B1C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9.8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.6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24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Antigen peptide transporter 2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03519|TAP2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4.4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5.6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2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19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dCTP pyrophosphatase 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H773|DCTP1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4.1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.6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19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Proliferating cell nuclear antigen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12004|PCNA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3.6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8.7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03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Tryptophan--tRNA ligase, cytoplasmic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23381|SYWC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9.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3.1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97</w:t>
            </w:r>
          </w:p>
        </w:tc>
      </w:tr>
      <w:tr>
        <w:trPr>
          <w:trHeight w:val="765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Probable ATP-dependent RNA helicase DDX58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O95786|DDX58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0.6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6.5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0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55</w:t>
            </w:r>
          </w:p>
        </w:tc>
      </w:tr>
      <w:tr>
        <w:trPr>
          <w:trHeight w:val="765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Nuclear autoantigenic sperm protein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49321|NASP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2.6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5.2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2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>
        <w:trPr>
          <w:trHeight w:val="765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DNA replication licensing factor MCM3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25205|MCM3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0.9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5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15</w:t>
            </w:r>
          </w:p>
        </w:tc>
      </w:tr>
      <w:tr>
        <w:trPr>
          <w:trHeight w:val="102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Interferon-induced protein with tetratricopeptide repeats 1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9914|IFIT1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9.7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5.3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7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11</w:t>
            </w:r>
          </w:p>
        </w:tc>
      </w:tr>
      <w:tr>
        <w:trPr>
          <w:trHeight w:val="688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tructural maintenance of chromosomes protein 2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O95347|SMC2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7.9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5.6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08</w:t>
            </w:r>
          </w:p>
        </w:tc>
      </w:tr>
      <w:tr>
        <w:trPr>
          <w:trHeight w:val="765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Cellular retinoic acid-binding protein 2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29373|RABP2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7.7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.6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83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Kunitz-type protease inhibitor 2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O43291|SPIT2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.8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8.2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6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81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E3 ubiquitin-protein ligase RNF213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63HN8|RN213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2.1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91.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0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79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Phosphoserine aminotransferase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Y617|SERC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0.4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.5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75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2'-5'-oligoadenylate synthase 3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Y6K5|OAS3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6.8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1.1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7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73</w:t>
            </w:r>
          </w:p>
        </w:tc>
      </w:tr>
      <w:tr>
        <w:trPr>
          <w:trHeight w:val="765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Probable ATP-dependent RNA helicase DDX60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8IY21|DDX60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.8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7.8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.5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71</w:t>
            </w:r>
          </w:p>
        </w:tc>
      </w:tr>
      <w:tr>
        <w:trPr>
          <w:trHeight w:val="765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Proteasome activator complex subunit 1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06323|PSME1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7.1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8.7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7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68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Alpha-(1,6)-fucosyltransferase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BYC5|FUT8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7.1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6.5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.3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65</w:t>
            </w:r>
          </w:p>
        </w:tc>
      </w:tr>
      <w:tr>
        <w:trPr>
          <w:trHeight w:val="765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DNA replication licensing factor MCM5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33992|MCM5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1.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2.2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6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59</w:t>
            </w:r>
          </w:p>
        </w:tc>
      </w:tr>
      <w:tr>
        <w:trPr>
          <w:trHeight w:val="765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WD repeat and HMG-box DNA-binding protein 1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O75717|WDHD1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.2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5.9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4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56</w:t>
            </w:r>
          </w:p>
        </w:tc>
      </w:tr>
      <w:tr>
        <w:trPr>
          <w:trHeight w:val="765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ectrin alpha chain, erythrocytic 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2549|SPTA1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8.1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80.0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55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Ubiquitin-like protein ISG15 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5161|ISG15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8.4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.8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53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Ena/VASP-like protein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UI08|EVL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9.4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4.6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9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52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Prostaglandin G/H synthase 1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23219|PGH1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4.9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8.6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8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51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Band 3 anion transport protein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2730|B3AT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6.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1.7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0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Transferrin receptor protein 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2786|TFR1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7.4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4.8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1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Cyclin-dependent kinase 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6493|CDK1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0.1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4.0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3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23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Fatty acid-binding protein, adipocyte  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15090|FABP4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5.6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.7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5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23</w:t>
            </w:r>
          </w:p>
        </w:tc>
      </w:tr>
      <w:tr>
        <w:trPr>
          <w:trHeight w:val="732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tructural maintenance of chromosomes protein 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NTJ3|SMC4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0.0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7.1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3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23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Protein RCC2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P258|RCC2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7.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6.0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.0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21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Bisphosphoglycerate mutase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7738|PMGE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9.0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Delta(24)-sterol reductase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15392|DHC24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.0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0.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4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19</w:t>
            </w:r>
          </w:p>
        </w:tc>
      </w:tr>
      <w:tr>
        <w:trPr>
          <w:trHeight w:val="510" w:hRule="atLeast"/>
        </w:trPr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Paralemmin-3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A6NDB9|PALM3_HUM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.2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1.6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12</w:t>
            </w:r>
          </w:p>
        </w:tc>
      </w:tr>
      <w:tr>
        <w:trPr>
          <w:trHeight w:val="525" w:hRule="atLeast"/>
        </w:trPr>
        <w:tc>
          <w:tcPr>
            <w:tcW w:w="286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Flavin reductase (NADPH)</w:t>
            </w:r>
          </w:p>
        </w:tc>
        <w:tc>
          <w:tcPr>
            <w:tcW w:w="279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30043|BLVRB_HUMAN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3.3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2.12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.13</w:t>
            </w:r>
          </w:p>
        </w:tc>
        <w:tc>
          <w:tcPr>
            <w:tcW w:w="83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.11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1T07:50:00Z</dcterms:created>
  <dc:creator>Administrator</dc:creator>
  <dc:description/>
  <cp:keywords/>
  <dc:language>en-US</dc:language>
  <cp:lastModifiedBy>Administrator</cp:lastModifiedBy>
  <dcterms:modified xsi:type="dcterms:W3CDTF">2019-07-21T10:39:00Z</dcterms:modified>
  <cp:revision>15</cp:revision>
  <dc:subject/>
  <dc:title/>
</cp:coreProperties>
</file>